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1ADD" w:rsidRPr="00797B14" w:rsidRDefault="00BD1ADD" w:rsidP="00BD1ADD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bookmarkStart w:id="0" w:name="_GoBack"/>
      <w:bookmarkEnd w:id="0"/>
    </w:p>
    <w:tbl>
      <w:tblPr>
        <w:tblpPr w:leftFromText="180" w:rightFromText="180" w:vertAnchor="page" w:horzAnchor="margin" w:tblpY="1219"/>
        <w:tblW w:w="98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37"/>
        <w:gridCol w:w="2669"/>
        <w:gridCol w:w="1416"/>
        <w:gridCol w:w="1190"/>
        <w:gridCol w:w="1347"/>
        <w:gridCol w:w="2330"/>
      </w:tblGrid>
      <w:tr w:rsidR="00BD1ADD" w:rsidTr="006D7BF0">
        <w:tc>
          <w:tcPr>
            <w:tcW w:w="937" w:type="dxa"/>
          </w:tcPr>
          <w:p w:rsidR="00BD1ADD" w:rsidRPr="00797B14" w:rsidRDefault="00BD1ADD" w:rsidP="006D7BF0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797B1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lastRenderedPageBreak/>
              <w:t>S.No</w:t>
            </w:r>
            <w:proofErr w:type="spellEnd"/>
          </w:p>
        </w:tc>
        <w:tc>
          <w:tcPr>
            <w:tcW w:w="2669" w:type="dxa"/>
          </w:tcPr>
          <w:p w:rsidR="00BD1ADD" w:rsidRPr="00797B14" w:rsidRDefault="00BD1ADD" w:rsidP="006D7BF0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Compound Name</w:t>
            </w:r>
          </w:p>
        </w:tc>
        <w:tc>
          <w:tcPr>
            <w:tcW w:w="1416" w:type="dxa"/>
          </w:tcPr>
          <w:p w:rsidR="00BD1ADD" w:rsidRPr="00797B14" w:rsidRDefault="00BD1ADD" w:rsidP="006D7BF0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797B1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ubchem</w:t>
            </w:r>
            <w:proofErr w:type="spellEnd"/>
            <w:r w:rsidRPr="00797B1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id </w:t>
            </w:r>
          </w:p>
        </w:tc>
        <w:tc>
          <w:tcPr>
            <w:tcW w:w="1190" w:type="dxa"/>
          </w:tcPr>
          <w:p w:rsidR="00BD1ADD" w:rsidRPr="00797B14" w:rsidRDefault="00BD1ADD" w:rsidP="006D7BF0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ocking Score  kcal/</w:t>
            </w:r>
            <w:proofErr w:type="spellStart"/>
            <w:r w:rsidRPr="00797B1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mol</w:t>
            </w:r>
            <w:proofErr w:type="spellEnd"/>
          </w:p>
        </w:tc>
        <w:tc>
          <w:tcPr>
            <w:tcW w:w="1347" w:type="dxa"/>
          </w:tcPr>
          <w:p w:rsidR="00BD1ADD" w:rsidRPr="00797B14" w:rsidRDefault="00BD1ADD" w:rsidP="006D7BF0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ydrogen bond interaction</w:t>
            </w:r>
          </w:p>
        </w:tc>
        <w:tc>
          <w:tcPr>
            <w:tcW w:w="2330" w:type="dxa"/>
          </w:tcPr>
          <w:p w:rsidR="00BD1ADD" w:rsidRPr="00797B14" w:rsidRDefault="00BD1ADD" w:rsidP="006D7BF0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Other interactions</w:t>
            </w:r>
          </w:p>
        </w:tc>
      </w:tr>
      <w:tr w:rsidR="00BD1ADD" w:rsidTr="006D7BF0">
        <w:trPr>
          <w:trHeight w:val="1034"/>
        </w:trPr>
        <w:tc>
          <w:tcPr>
            <w:tcW w:w="937" w:type="dxa"/>
          </w:tcPr>
          <w:p w:rsidR="00BD1ADD" w:rsidRPr="00797B14" w:rsidRDefault="00BD1ADD" w:rsidP="006D7BF0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2669" w:type="dxa"/>
            <w:vAlign w:val="center"/>
          </w:tcPr>
          <w:p w:rsidR="00BD1ADD" w:rsidRPr="00797B14" w:rsidRDefault="00BD1ADD" w:rsidP="006D7BF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Quercetin</w:t>
            </w:r>
            <w:proofErr w:type="spellEnd"/>
          </w:p>
        </w:tc>
        <w:tc>
          <w:tcPr>
            <w:tcW w:w="1416" w:type="dxa"/>
            <w:vAlign w:val="center"/>
          </w:tcPr>
          <w:p w:rsidR="00BD1ADD" w:rsidRPr="00797B14" w:rsidRDefault="00BD1ADD" w:rsidP="006D7B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5280343</w:t>
            </w:r>
          </w:p>
        </w:tc>
        <w:tc>
          <w:tcPr>
            <w:tcW w:w="1190" w:type="dxa"/>
          </w:tcPr>
          <w:p w:rsidR="00BD1ADD" w:rsidRPr="00797B14" w:rsidRDefault="00BD1ADD" w:rsidP="006D7B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-7.847</w:t>
            </w:r>
          </w:p>
        </w:tc>
        <w:tc>
          <w:tcPr>
            <w:tcW w:w="1347" w:type="dxa"/>
          </w:tcPr>
          <w:p w:rsidR="00BD1ADD" w:rsidRPr="00797B14" w:rsidRDefault="00BD1ADD" w:rsidP="006D7BF0">
            <w:pPr>
              <w:spacing w:after="0" w:line="240" w:lineRule="auto"/>
              <w:ind w:left="-1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LYS-390,</w:t>
            </w:r>
          </w:p>
          <w:p w:rsidR="00BD1ADD" w:rsidRPr="00797B14" w:rsidRDefault="00BD1ADD" w:rsidP="006D7BF0">
            <w:pPr>
              <w:spacing w:after="0" w:line="240" w:lineRule="auto"/>
              <w:ind w:left="-1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ASP-435</w:t>
            </w:r>
          </w:p>
          <w:p w:rsidR="00BD1ADD" w:rsidRPr="00797B14" w:rsidRDefault="00BD1ADD" w:rsidP="006D7BF0">
            <w:pPr>
              <w:spacing w:after="0" w:line="240" w:lineRule="auto"/>
              <w:ind w:left="-1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SER-436</w:t>
            </w:r>
          </w:p>
          <w:p w:rsidR="00BD1ADD" w:rsidRPr="00797B14" w:rsidRDefault="00BD1ADD" w:rsidP="006D7BF0">
            <w:pPr>
              <w:spacing w:after="0" w:line="240" w:lineRule="auto"/>
              <w:ind w:left="-142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30" w:type="dxa"/>
          </w:tcPr>
          <w:p w:rsidR="00BD1ADD" w:rsidRPr="00797B14" w:rsidRDefault="00BD1ADD" w:rsidP="006D7BF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TRP-461(Pi-Pi)</w:t>
            </w:r>
          </w:p>
          <w:p w:rsidR="00BD1ADD" w:rsidRPr="00797B14" w:rsidRDefault="00BD1ADD" w:rsidP="006D7BF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CYS-437(Pi-Pi)</w:t>
            </w:r>
          </w:p>
          <w:p w:rsidR="00BD1ADD" w:rsidRPr="00797B14" w:rsidRDefault="00BD1ADD" w:rsidP="006D7BF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CYS-465(Pi-pi)</w:t>
            </w:r>
          </w:p>
        </w:tc>
      </w:tr>
      <w:tr w:rsidR="00BD1ADD" w:rsidTr="006D7BF0">
        <w:tc>
          <w:tcPr>
            <w:tcW w:w="937" w:type="dxa"/>
          </w:tcPr>
          <w:p w:rsidR="00BD1ADD" w:rsidRPr="00797B14" w:rsidRDefault="00BD1ADD" w:rsidP="006D7BF0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2669" w:type="dxa"/>
          </w:tcPr>
          <w:p w:rsidR="00BD1ADD" w:rsidRPr="00797B14" w:rsidRDefault="00BD1ADD" w:rsidP="006D7BF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Lutein</w:t>
            </w:r>
          </w:p>
        </w:tc>
        <w:tc>
          <w:tcPr>
            <w:tcW w:w="1416" w:type="dxa"/>
          </w:tcPr>
          <w:p w:rsidR="00BD1ADD" w:rsidRPr="00797B14" w:rsidRDefault="00BD1ADD" w:rsidP="006D7BF0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5281243</w:t>
            </w:r>
          </w:p>
        </w:tc>
        <w:tc>
          <w:tcPr>
            <w:tcW w:w="1190" w:type="dxa"/>
          </w:tcPr>
          <w:p w:rsidR="00BD1ADD" w:rsidRPr="00797B14" w:rsidRDefault="00BD1ADD" w:rsidP="006D7B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-7.3</w:t>
            </w:r>
          </w:p>
        </w:tc>
        <w:tc>
          <w:tcPr>
            <w:tcW w:w="1347" w:type="dxa"/>
          </w:tcPr>
          <w:p w:rsidR="00BD1ADD" w:rsidRPr="00797B14" w:rsidRDefault="00BD1ADD" w:rsidP="006D7BF0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2330" w:type="dxa"/>
          </w:tcPr>
          <w:p w:rsidR="00BD1ADD" w:rsidRPr="00797B14" w:rsidRDefault="00BD1ADD" w:rsidP="006D7BF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VAL-275(Pi-</w:t>
            </w:r>
            <w:proofErr w:type="spellStart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Akyl</w:t>
            </w:r>
            <w:proofErr w:type="spellEnd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  <w:p w:rsidR="00BD1ADD" w:rsidRPr="00797B14" w:rsidRDefault="00BD1ADD" w:rsidP="006D7BF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VAL-278( Pi-</w:t>
            </w:r>
            <w:proofErr w:type="spellStart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Akyl</w:t>
            </w:r>
            <w:proofErr w:type="spellEnd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  <w:p w:rsidR="00BD1ADD" w:rsidRPr="00797B14" w:rsidRDefault="00BD1ADD" w:rsidP="006D7BF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VAL-280( Pi-</w:t>
            </w:r>
            <w:proofErr w:type="spellStart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Akyl</w:t>
            </w:r>
            <w:proofErr w:type="spellEnd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  <w:p w:rsidR="00BD1ADD" w:rsidRPr="00797B14" w:rsidRDefault="00BD1ADD" w:rsidP="006D7BF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LYS-300( Pi-</w:t>
            </w:r>
            <w:proofErr w:type="spellStart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Akyl</w:t>
            </w:r>
            <w:proofErr w:type="spellEnd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  <w:p w:rsidR="00BD1ADD" w:rsidRPr="00797B14" w:rsidRDefault="00BD1ADD" w:rsidP="006D7BF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LYS-392( Pi-</w:t>
            </w:r>
            <w:proofErr w:type="spellStart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Akyl</w:t>
            </w:r>
            <w:proofErr w:type="spellEnd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))</w:t>
            </w:r>
          </w:p>
        </w:tc>
      </w:tr>
      <w:tr w:rsidR="00BD1ADD" w:rsidTr="006D7BF0">
        <w:tc>
          <w:tcPr>
            <w:tcW w:w="937" w:type="dxa"/>
          </w:tcPr>
          <w:p w:rsidR="00BD1ADD" w:rsidRPr="00797B14" w:rsidRDefault="00BD1ADD" w:rsidP="006D7BF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69" w:type="dxa"/>
            <w:vAlign w:val="center"/>
          </w:tcPr>
          <w:p w:rsidR="00BD1ADD" w:rsidRPr="00797B14" w:rsidRDefault="00BD1ADD" w:rsidP="006D7BF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Curcumin</w:t>
            </w:r>
            <w:proofErr w:type="spellEnd"/>
          </w:p>
        </w:tc>
        <w:tc>
          <w:tcPr>
            <w:tcW w:w="1416" w:type="dxa"/>
            <w:vAlign w:val="center"/>
          </w:tcPr>
          <w:p w:rsidR="00BD1ADD" w:rsidRPr="00797B14" w:rsidRDefault="00BD1ADD" w:rsidP="006D7B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969516</w:t>
            </w:r>
          </w:p>
        </w:tc>
        <w:tc>
          <w:tcPr>
            <w:tcW w:w="1190" w:type="dxa"/>
            <w:vAlign w:val="center"/>
          </w:tcPr>
          <w:p w:rsidR="00BD1ADD" w:rsidRPr="00797B14" w:rsidRDefault="00BD1ADD" w:rsidP="006D7B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-6.707</w:t>
            </w:r>
          </w:p>
        </w:tc>
        <w:tc>
          <w:tcPr>
            <w:tcW w:w="1347" w:type="dxa"/>
            <w:vAlign w:val="center"/>
          </w:tcPr>
          <w:p w:rsidR="00BD1ADD" w:rsidRPr="00797B14" w:rsidRDefault="00BD1ADD" w:rsidP="006D7BF0">
            <w:pPr>
              <w:spacing w:after="0" w:line="240" w:lineRule="auto"/>
              <w:ind w:left="-14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SER-436</w:t>
            </w:r>
          </w:p>
          <w:p w:rsidR="00BD1ADD" w:rsidRPr="00797B14" w:rsidRDefault="00BD1ADD" w:rsidP="006D7BF0">
            <w:pPr>
              <w:spacing w:after="0" w:line="240" w:lineRule="auto"/>
              <w:ind w:left="-14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GLY-464</w:t>
            </w:r>
          </w:p>
          <w:p w:rsidR="00BD1ADD" w:rsidRPr="00797B14" w:rsidRDefault="00BD1ADD" w:rsidP="006D7BF0">
            <w:pPr>
              <w:spacing w:after="0" w:line="240" w:lineRule="auto"/>
              <w:ind w:left="-14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BD1ADD" w:rsidRPr="00797B14" w:rsidRDefault="00BD1ADD" w:rsidP="006D7BF0">
            <w:pPr>
              <w:spacing w:after="0" w:line="240" w:lineRule="auto"/>
              <w:ind w:left="-14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30" w:type="dxa"/>
          </w:tcPr>
          <w:p w:rsidR="00BD1ADD" w:rsidRPr="00797B14" w:rsidRDefault="00BD1ADD" w:rsidP="006D7BF0">
            <w:pPr>
              <w:spacing w:after="0" w:line="240" w:lineRule="auto"/>
              <w:ind w:left="-1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LYS-340(Vander Waals)</w:t>
            </w:r>
          </w:p>
          <w:p w:rsidR="00BD1ADD" w:rsidRPr="00797B14" w:rsidRDefault="00BD1ADD" w:rsidP="006D7BF0">
            <w:pPr>
              <w:spacing w:after="0" w:line="240" w:lineRule="auto"/>
              <w:ind w:left="-1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THR-341(Vander Waals)</w:t>
            </w:r>
          </w:p>
          <w:p w:rsidR="00BD1ADD" w:rsidRPr="00797B14" w:rsidRDefault="00BD1ADD" w:rsidP="006D7BF0">
            <w:pPr>
              <w:spacing w:after="0" w:line="240" w:lineRule="auto"/>
              <w:ind w:left="-1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LYS-342(Pi-</w:t>
            </w:r>
            <w:proofErr w:type="spellStart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Akyl</w:t>
            </w:r>
            <w:proofErr w:type="spellEnd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  <w:p w:rsidR="00BD1ADD" w:rsidRPr="00797B14" w:rsidRDefault="00BD1ADD" w:rsidP="006D7BF0">
            <w:pPr>
              <w:spacing w:after="0" w:line="240" w:lineRule="auto"/>
              <w:ind w:left="-1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ASP-435( Vander Waals)</w:t>
            </w:r>
          </w:p>
          <w:p w:rsidR="00BD1ADD" w:rsidRPr="00797B14" w:rsidRDefault="00BD1ADD" w:rsidP="006D7BF0">
            <w:pPr>
              <w:spacing w:after="0" w:line="240" w:lineRule="auto"/>
              <w:ind w:left="-1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TRP-461(Pi-Pi)</w:t>
            </w:r>
          </w:p>
          <w:p w:rsidR="00BD1ADD" w:rsidRPr="00797B14" w:rsidRDefault="00BD1ADD" w:rsidP="006D7BF0">
            <w:pPr>
              <w:spacing w:after="0" w:line="240" w:lineRule="auto"/>
              <w:ind w:left="-1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CYS-465(Pi-</w:t>
            </w:r>
            <w:proofErr w:type="spellStart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Akyl</w:t>
            </w:r>
            <w:proofErr w:type="spellEnd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BD1ADD" w:rsidTr="006D7BF0">
        <w:tc>
          <w:tcPr>
            <w:tcW w:w="937" w:type="dxa"/>
          </w:tcPr>
          <w:p w:rsidR="00BD1ADD" w:rsidRPr="00797B14" w:rsidRDefault="00BD1ADD" w:rsidP="006D7BF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69" w:type="dxa"/>
            <w:vAlign w:val="center"/>
          </w:tcPr>
          <w:p w:rsidR="00BD1ADD" w:rsidRPr="00797B14" w:rsidRDefault="00BD1ADD" w:rsidP="006D7BF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Genistein</w:t>
            </w:r>
            <w:proofErr w:type="spellEnd"/>
          </w:p>
        </w:tc>
        <w:tc>
          <w:tcPr>
            <w:tcW w:w="1416" w:type="dxa"/>
            <w:vAlign w:val="center"/>
          </w:tcPr>
          <w:p w:rsidR="00BD1ADD" w:rsidRPr="00797B14" w:rsidRDefault="00BD1ADD" w:rsidP="006D7B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5280961</w:t>
            </w:r>
          </w:p>
        </w:tc>
        <w:tc>
          <w:tcPr>
            <w:tcW w:w="1190" w:type="dxa"/>
            <w:vAlign w:val="center"/>
          </w:tcPr>
          <w:p w:rsidR="00BD1ADD" w:rsidRPr="00797B14" w:rsidRDefault="00BD1ADD" w:rsidP="006D7B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-6.591</w:t>
            </w:r>
          </w:p>
        </w:tc>
        <w:tc>
          <w:tcPr>
            <w:tcW w:w="1347" w:type="dxa"/>
            <w:vAlign w:val="center"/>
          </w:tcPr>
          <w:p w:rsidR="00BD1ADD" w:rsidRPr="00797B14" w:rsidRDefault="00BD1ADD" w:rsidP="006D7BF0">
            <w:pPr>
              <w:spacing w:after="0" w:line="240" w:lineRule="auto"/>
              <w:ind w:left="-14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VAL-280</w:t>
            </w:r>
          </w:p>
          <w:p w:rsidR="00BD1ADD" w:rsidRPr="00797B14" w:rsidRDefault="00BD1ADD" w:rsidP="006D7BF0">
            <w:pPr>
              <w:spacing w:after="0" w:line="240" w:lineRule="auto"/>
              <w:ind w:left="-14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GLY-439</w:t>
            </w:r>
          </w:p>
          <w:p w:rsidR="00BD1ADD" w:rsidRPr="00797B14" w:rsidRDefault="00BD1ADD" w:rsidP="006D7BF0">
            <w:pPr>
              <w:spacing w:after="0" w:line="240" w:lineRule="auto"/>
              <w:ind w:left="-14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GLY-464</w:t>
            </w:r>
          </w:p>
        </w:tc>
        <w:tc>
          <w:tcPr>
            <w:tcW w:w="2330" w:type="dxa"/>
          </w:tcPr>
          <w:p w:rsidR="00BD1ADD" w:rsidRPr="00797B14" w:rsidRDefault="00BD1ADD" w:rsidP="006D7BF0">
            <w:pPr>
              <w:spacing w:after="0" w:line="240" w:lineRule="auto"/>
              <w:ind w:left="-1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HIS-296((Pi-Pi)</w:t>
            </w:r>
          </w:p>
          <w:p w:rsidR="00BD1ADD" w:rsidRPr="00797B14" w:rsidRDefault="00BD1ADD" w:rsidP="006D7BF0">
            <w:pPr>
              <w:spacing w:after="0" w:line="240" w:lineRule="auto"/>
              <w:ind w:left="-1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CYS-437(Pi-Pi)</w:t>
            </w:r>
          </w:p>
          <w:p w:rsidR="00BD1ADD" w:rsidRPr="00797B14" w:rsidRDefault="00BD1ADD" w:rsidP="006D7BF0">
            <w:pPr>
              <w:spacing w:after="0" w:line="240" w:lineRule="auto"/>
              <w:ind w:left="-1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TRP-461(Pi-Pi)</w:t>
            </w:r>
          </w:p>
          <w:p w:rsidR="00BD1ADD" w:rsidRPr="00797B14" w:rsidRDefault="00BD1ADD" w:rsidP="006D7BF0">
            <w:pPr>
              <w:spacing w:after="0" w:line="240" w:lineRule="auto"/>
              <w:ind w:left="-1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SER-441(Vander Waals)</w:t>
            </w:r>
          </w:p>
          <w:p w:rsidR="00BD1ADD" w:rsidRPr="00797B14" w:rsidRDefault="00BD1ADD" w:rsidP="006D7BF0">
            <w:pPr>
              <w:spacing w:after="0" w:line="240" w:lineRule="auto"/>
              <w:ind w:left="-1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GLN-438( Vander Waals)</w:t>
            </w:r>
          </w:p>
        </w:tc>
      </w:tr>
      <w:tr w:rsidR="00BD1ADD" w:rsidTr="006D7BF0">
        <w:tc>
          <w:tcPr>
            <w:tcW w:w="937" w:type="dxa"/>
          </w:tcPr>
          <w:p w:rsidR="00BD1ADD" w:rsidRPr="00797B14" w:rsidRDefault="00BD1ADD" w:rsidP="006D7BF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69" w:type="dxa"/>
            <w:vAlign w:val="center"/>
          </w:tcPr>
          <w:p w:rsidR="00BD1ADD" w:rsidRPr="00797B14" w:rsidRDefault="00BD1ADD" w:rsidP="006D7BF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416" w:type="dxa"/>
            <w:vAlign w:val="center"/>
          </w:tcPr>
          <w:p w:rsidR="00BD1ADD" w:rsidRPr="00797B14" w:rsidRDefault="00BD1ADD" w:rsidP="006D7B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445154</w:t>
            </w:r>
          </w:p>
        </w:tc>
        <w:tc>
          <w:tcPr>
            <w:tcW w:w="1190" w:type="dxa"/>
            <w:vAlign w:val="center"/>
          </w:tcPr>
          <w:p w:rsidR="00BD1ADD" w:rsidRPr="00797B14" w:rsidRDefault="00BD1ADD" w:rsidP="006D7B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-4.969</w:t>
            </w:r>
          </w:p>
        </w:tc>
        <w:tc>
          <w:tcPr>
            <w:tcW w:w="1347" w:type="dxa"/>
            <w:vAlign w:val="center"/>
          </w:tcPr>
          <w:p w:rsidR="00BD1ADD" w:rsidRPr="00797B14" w:rsidRDefault="00BD1ADD" w:rsidP="006D7BF0">
            <w:pPr>
              <w:spacing w:after="0" w:line="240" w:lineRule="auto"/>
              <w:ind w:left="-14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SER-436</w:t>
            </w:r>
          </w:p>
          <w:p w:rsidR="00BD1ADD" w:rsidRPr="00797B14" w:rsidRDefault="00BD1ADD" w:rsidP="006D7BF0">
            <w:pPr>
              <w:spacing w:after="0" w:line="240" w:lineRule="auto"/>
              <w:ind w:left="-14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SER-441</w:t>
            </w:r>
          </w:p>
        </w:tc>
        <w:tc>
          <w:tcPr>
            <w:tcW w:w="2330" w:type="dxa"/>
          </w:tcPr>
          <w:p w:rsidR="00BD1ADD" w:rsidRPr="00797B14" w:rsidRDefault="00BD1ADD" w:rsidP="006D7BF0">
            <w:pPr>
              <w:spacing w:after="0" w:line="240" w:lineRule="auto"/>
              <w:ind w:left="-1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CYS-465(Pi-</w:t>
            </w:r>
            <w:proofErr w:type="spellStart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sulfur</w:t>
            </w:r>
            <w:proofErr w:type="spellEnd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  <w:p w:rsidR="00BD1ADD" w:rsidRPr="00797B14" w:rsidRDefault="00BD1ADD" w:rsidP="006D7BF0">
            <w:pPr>
              <w:spacing w:after="0" w:line="240" w:lineRule="auto"/>
              <w:ind w:left="-1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CYS-437(Amide-Pi)</w:t>
            </w:r>
          </w:p>
          <w:p w:rsidR="00BD1ADD" w:rsidRPr="00797B14" w:rsidRDefault="00BD1ADD" w:rsidP="006D7BF0">
            <w:pPr>
              <w:spacing w:after="0" w:line="240" w:lineRule="auto"/>
              <w:ind w:left="-1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TRP-461( Amide-Pi)</w:t>
            </w:r>
          </w:p>
          <w:p w:rsidR="00BD1ADD" w:rsidRPr="00797B14" w:rsidRDefault="00BD1ADD" w:rsidP="006D7BF0">
            <w:pPr>
              <w:spacing w:after="0" w:line="240" w:lineRule="auto"/>
              <w:ind w:left="-1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GLY-462(Vander Waals)</w:t>
            </w:r>
          </w:p>
        </w:tc>
      </w:tr>
      <w:tr w:rsidR="00BD1ADD" w:rsidTr="006D7BF0">
        <w:tc>
          <w:tcPr>
            <w:tcW w:w="937" w:type="dxa"/>
          </w:tcPr>
          <w:p w:rsidR="00BD1ADD" w:rsidRPr="00797B14" w:rsidRDefault="00BD1ADD" w:rsidP="006D7BF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69" w:type="dxa"/>
            <w:vAlign w:val="center"/>
          </w:tcPr>
          <w:p w:rsidR="00BD1ADD" w:rsidRPr="00797B14" w:rsidRDefault="00BD1ADD" w:rsidP="006D7BF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Berberine</w:t>
            </w:r>
            <w:proofErr w:type="spellEnd"/>
          </w:p>
        </w:tc>
        <w:tc>
          <w:tcPr>
            <w:tcW w:w="1416" w:type="dxa"/>
            <w:vAlign w:val="center"/>
          </w:tcPr>
          <w:p w:rsidR="00BD1ADD" w:rsidRPr="00797B14" w:rsidRDefault="00BD1ADD" w:rsidP="006D7B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2353</w:t>
            </w:r>
          </w:p>
        </w:tc>
        <w:tc>
          <w:tcPr>
            <w:tcW w:w="1190" w:type="dxa"/>
            <w:vAlign w:val="center"/>
          </w:tcPr>
          <w:p w:rsidR="00BD1ADD" w:rsidRPr="00797B14" w:rsidRDefault="00BD1ADD" w:rsidP="006D7B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-4.431</w:t>
            </w:r>
          </w:p>
        </w:tc>
        <w:tc>
          <w:tcPr>
            <w:tcW w:w="1347" w:type="dxa"/>
            <w:vAlign w:val="center"/>
          </w:tcPr>
          <w:p w:rsidR="00BD1ADD" w:rsidRPr="00797B14" w:rsidRDefault="00BD1ADD" w:rsidP="006D7BF0">
            <w:pPr>
              <w:spacing w:after="0" w:line="240" w:lineRule="auto"/>
              <w:ind w:left="-14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30" w:type="dxa"/>
          </w:tcPr>
          <w:p w:rsidR="00BD1ADD" w:rsidRPr="00797B14" w:rsidRDefault="00BD1ADD" w:rsidP="006D7BF0">
            <w:pPr>
              <w:spacing w:after="0" w:line="240" w:lineRule="auto"/>
              <w:ind w:left="-1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VAL-280 (Pi-Alkyl</w:t>
            </w:r>
          </w:p>
          <w:p w:rsidR="00BD1ADD" w:rsidRPr="00797B14" w:rsidRDefault="00BD1ADD" w:rsidP="006D7BF0">
            <w:pPr>
              <w:spacing w:after="0" w:line="240" w:lineRule="auto"/>
              <w:ind w:left="-1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CYS-281( Pi-Alkyl</w:t>
            </w:r>
          </w:p>
          <w:p w:rsidR="00BD1ADD" w:rsidRPr="00797B14" w:rsidRDefault="00BD1ADD" w:rsidP="006D7BF0">
            <w:pPr>
              <w:spacing w:after="0" w:line="240" w:lineRule="auto"/>
              <w:ind w:left="-1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LEU-302(Pi-Alkyl)</w:t>
            </w:r>
          </w:p>
          <w:p w:rsidR="00BD1ADD" w:rsidRPr="00797B14" w:rsidRDefault="00BD1ADD" w:rsidP="006D7BF0">
            <w:pPr>
              <w:spacing w:after="0" w:line="240" w:lineRule="auto"/>
              <w:ind w:left="-1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HIS-296(Pi-Pi)</w:t>
            </w:r>
          </w:p>
        </w:tc>
      </w:tr>
      <w:tr w:rsidR="00BD1ADD" w:rsidTr="006D7BF0">
        <w:trPr>
          <w:trHeight w:val="845"/>
        </w:trPr>
        <w:tc>
          <w:tcPr>
            <w:tcW w:w="937" w:type="dxa"/>
          </w:tcPr>
          <w:p w:rsidR="00BD1ADD" w:rsidRPr="00797B14" w:rsidRDefault="00BD1ADD" w:rsidP="006D7BF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69" w:type="dxa"/>
            <w:vAlign w:val="center"/>
          </w:tcPr>
          <w:p w:rsidR="00BD1ADD" w:rsidRPr="00797B14" w:rsidRDefault="00BD1ADD" w:rsidP="006D7BF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Sulforaphane</w:t>
            </w:r>
            <w:proofErr w:type="spellEnd"/>
          </w:p>
        </w:tc>
        <w:tc>
          <w:tcPr>
            <w:tcW w:w="1416" w:type="dxa"/>
            <w:vAlign w:val="center"/>
          </w:tcPr>
          <w:p w:rsidR="00BD1ADD" w:rsidRPr="00797B14" w:rsidRDefault="00BD1ADD" w:rsidP="006D7B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5350</w:t>
            </w:r>
          </w:p>
        </w:tc>
        <w:tc>
          <w:tcPr>
            <w:tcW w:w="1190" w:type="dxa"/>
            <w:vAlign w:val="center"/>
          </w:tcPr>
          <w:p w:rsidR="00BD1ADD" w:rsidRPr="00797B14" w:rsidRDefault="00BD1ADD" w:rsidP="006D7B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-4.206</w:t>
            </w:r>
          </w:p>
        </w:tc>
        <w:tc>
          <w:tcPr>
            <w:tcW w:w="1347" w:type="dxa"/>
            <w:vAlign w:val="center"/>
          </w:tcPr>
          <w:p w:rsidR="00BD1ADD" w:rsidRPr="00797B14" w:rsidRDefault="00BD1ADD" w:rsidP="006D7BF0">
            <w:pPr>
              <w:spacing w:after="0" w:line="240" w:lineRule="auto"/>
              <w:ind w:left="-14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SER-436</w:t>
            </w:r>
          </w:p>
          <w:p w:rsidR="00BD1ADD" w:rsidRPr="00797B14" w:rsidRDefault="00BD1ADD" w:rsidP="006D7BF0">
            <w:pPr>
              <w:spacing w:after="0" w:line="240" w:lineRule="auto"/>
              <w:ind w:left="-14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GLY-439</w:t>
            </w:r>
          </w:p>
          <w:p w:rsidR="00BD1ADD" w:rsidRPr="00797B14" w:rsidRDefault="00BD1ADD" w:rsidP="006D7BF0">
            <w:pPr>
              <w:spacing w:after="0" w:line="240" w:lineRule="auto"/>
              <w:ind w:left="-14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30" w:type="dxa"/>
          </w:tcPr>
          <w:p w:rsidR="00BD1ADD" w:rsidRPr="00797B14" w:rsidRDefault="00BD1ADD" w:rsidP="006D7BF0">
            <w:pPr>
              <w:spacing w:after="0" w:line="240" w:lineRule="auto"/>
              <w:ind w:left="-1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HIS-296(Pi-</w:t>
            </w:r>
            <w:proofErr w:type="spellStart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sulfur</w:t>
            </w:r>
            <w:proofErr w:type="spellEnd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  <w:p w:rsidR="00BD1ADD" w:rsidRPr="00797B14" w:rsidRDefault="00BD1ADD" w:rsidP="006D7BF0">
            <w:pPr>
              <w:spacing w:after="0" w:line="240" w:lineRule="auto"/>
              <w:ind w:left="-1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GLN-438(Vander Waals)</w:t>
            </w:r>
          </w:p>
          <w:p w:rsidR="00BD1ADD" w:rsidRPr="00797B14" w:rsidRDefault="00BD1ADD" w:rsidP="006D7BF0">
            <w:pPr>
              <w:spacing w:after="0" w:line="240" w:lineRule="auto"/>
              <w:ind w:left="-1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SER-441(Vander Waals)</w:t>
            </w:r>
          </w:p>
        </w:tc>
      </w:tr>
      <w:tr w:rsidR="00BD1ADD" w:rsidTr="006D7BF0">
        <w:trPr>
          <w:trHeight w:val="827"/>
        </w:trPr>
        <w:tc>
          <w:tcPr>
            <w:tcW w:w="937" w:type="dxa"/>
          </w:tcPr>
          <w:p w:rsidR="00BD1ADD" w:rsidRPr="00797B14" w:rsidRDefault="00BD1ADD" w:rsidP="006D7BF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69" w:type="dxa"/>
            <w:vAlign w:val="center"/>
          </w:tcPr>
          <w:p w:rsidR="00BD1ADD" w:rsidRPr="00797B14" w:rsidRDefault="00BD1ADD" w:rsidP="006D7BF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Beta-carotene</w:t>
            </w:r>
          </w:p>
        </w:tc>
        <w:tc>
          <w:tcPr>
            <w:tcW w:w="1416" w:type="dxa"/>
            <w:vAlign w:val="center"/>
          </w:tcPr>
          <w:p w:rsidR="00BD1ADD" w:rsidRPr="00797B14" w:rsidRDefault="00BD1ADD" w:rsidP="006D7B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5280489</w:t>
            </w:r>
          </w:p>
        </w:tc>
        <w:tc>
          <w:tcPr>
            <w:tcW w:w="1190" w:type="dxa"/>
            <w:vAlign w:val="center"/>
          </w:tcPr>
          <w:p w:rsidR="00BD1ADD" w:rsidRPr="00797B14" w:rsidRDefault="00BD1ADD" w:rsidP="006D7B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-4.140</w:t>
            </w:r>
          </w:p>
        </w:tc>
        <w:tc>
          <w:tcPr>
            <w:tcW w:w="1347" w:type="dxa"/>
            <w:vAlign w:val="center"/>
          </w:tcPr>
          <w:p w:rsidR="00BD1ADD" w:rsidRPr="00797B14" w:rsidRDefault="00BD1ADD" w:rsidP="006D7BF0">
            <w:pPr>
              <w:spacing w:after="0" w:line="240" w:lineRule="auto"/>
              <w:ind w:left="-14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30" w:type="dxa"/>
          </w:tcPr>
          <w:p w:rsidR="00BD1ADD" w:rsidRPr="00797B14" w:rsidRDefault="00BD1ADD" w:rsidP="006D7BF0">
            <w:pPr>
              <w:spacing w:after="0" w:line="240" w:lineRule="auto"/>
              <w:ind w:left="-1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HIS-279</w:t>
            </w:r>
          </w:p>
          <w:p w:rsidR="00BD1ADD" w:rsidRPr="00797B14" w:rsidRDefault="00BD1ADD" w:rsidP="006D7BF0">
            <w:pPr>
              <w:spacing w:after="0" w:line="240" w:lineRule="auto"/>
              <w:ind w:left="-1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TYR-337(Pi-Alkyl)</w:t>
            </w:r>
          </w:p>
          <w:p w:rsidR="00BD1ADD" w:rsidRPr="00797B14" w:rsidRDefault="00BD1ADD" w:rsidP="006D7BF0">
            <w:pPr>
              <w:spacing w:after="0" w:line="240" w:lineRule="auto"/>
              <w:ind w:left="-1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LYS-392(Pi-Alkyl)</w:t>
            </w:r>
          </w:p>
        </w:tc>
      </w:tr>
      <w:tr w:rsidR="00BD1ADD" w:rsidTr="006D7BF0">
        <w:tc>
          <w:tcPr>
            <w:tcW w:w="937" w:type="dxa"/>
          </w:tcPr>
          <w:p w:rsidR="00BD1ADD" w:rsidRPr="00797B14" w:rsidRDefault="00BD1ADD" w:rsidP="006D7BF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669" w:type="dxa"/>
            <w:vAlign w:val="center"/>
          </w:tcPr>
          <w:p w:rsidR="00BD1ADD" w:rsidRPr="00797B14" w:rsidRDefault="00BD1ADD" w:rsidP="006D7B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enzyl </w:t>
            </w:r>
            <w:proofErr w:type="spellStart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isothiocyanate</w:t>
            </w:r>
            <w:proofErr w:type="spellEnd"/>
          </w:p>
        </w:tc>
        <w:tc>
          <w:tcPr>
            <w:tcW w:w="1416" w:type="dxa"/>
            <w:vAlign w:val="center"/>
          </w:tcPr>
          <w:p w:rsidR="00BD1ADD" w:rsidRPr="00797B14" w:rsidRDefault="00BD1ADD" w:rsidP="006D7B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2346</w:t>
            </w:r>
          </w:p>
        </w:tc>
        <w:tc>
          <w:tcPr>
            <w:tcW w:w="1190" w:type="dxa"/>
            <w:vAlign w:val="center"/>
          </w:tcPr>
          <w:p w:rsidR="00BD1ADD" w:rsidRPr="00797B14" w:rsidRDefault="00BD1ADD" w:rsidP="006D7B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-3.199</w:t>
            </w:r>
          </w:p>
        </w:tc>
        <w:tc>
          <w:tcPr>
            <w:tcW w:w="1347" w:type="dxa"/>
            <w:vAlign w:val="center"/>
          </w:tcPr>
          <w:p w:rsidR="00BD1ADD" w:rsidRPr="00797B14" w:rsidRDefault="00BD1ADD" w:rsidP="006D7BF0">
            <w:pPr>
              <w:spacing w:after="0" w:line="240" w:lineRule="auto"/>
              <w:ind w:left="-14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SER-436</w:t>
            </w:r>
          </w:p>
          <w:p w:rsidR="00BD1ADD" w:rsidRPr="00797B14" w:rsidRDefault="00BD1ADD" w:rsidP="006D7BF0">
            <w:pPr>
              <w:spacing w:after="0" w:line="240" w:lineRule="auto"/>
              <w:ind w:left="-14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GLY-464</w:t>
            </w:r>
          </w:p>
        </w:tc>
        <w:tc>
          <w:tcPr>
            <w:tcW w:w="2330" w:type="dxa"/>
          </w:tcPr>
          <w:p w:rsidR="00BD1ADD" w:rsidRPr="00797B14" w:rsidRDefault="00BD1ADD" w:rsidP="006D7BF0">
            <w:pPr>
              <w:spacing w:after="0" w:line="240" w:lineRule="auto"/>
              <w:ind w:left="-1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CYS-437(Vander Waals)</w:t>
            </w:r>
          </w:p>
          <w:p w:rsidR="00BD1ADD" w:rsidRPr="00797B14" w:rsidRDefault="00BD1ADD" w:rsidP="006D7BF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TRP-461(Pi-sigma)</w:t>
            </w:r>
          </w:p>
        </w:tc>
      </w:tr>
      <w:tr w:rsidR="00BD1ADD" w:rsidTr="006D7BF0">
        <w:tc>
          <w:tcPr>
            <w:tcW w:w="937" w:type="dxa"/>
          </w:tcPr>
          <w:p w:rsidR="00BD1ADD" w:rsidRPr="00797B14" w:rsidRDefault="00BD1ADD" w:rsidP="006D7BF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669" w:type="dxa"/>
            <w:vAlign w:val="center"/>
          </w:tcPr>
          <w:p w:rsidR="00BD1ADD" w:rsidRPr="00797B14" w:rsidRDefault="00BD1ADD" w:rsidP="006D7B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Phenethylisothiocycanate</w:t>
            </w:r>
            <w:proofErr w:type="spellEnd"/>
          </w:p>
        </w:tc>
        <w:tc>
          <w:tcPr>
            <w:tcW w:w="1416" w:type="dxa"/>
            <w:vAlign w:val="center"/>
          </w:tcPr>
          <w:p w:rsidR="00BD1ADD" w:rsidRPr="00797B14" w:rsidRDefault="00BD1ADD" w:rsidP="006D7B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16741</w:t>
            </w:r>
          </w:p>
        </w:tc>
        <w:tc>
          <w:tcPr>
            <w:tcW w:w="1190" w:type="dxa"/>
            <w:vAlign w:val="center"/>
          </w:tcPr>
          <w:p w:rsidR="00BD1ADD" w:rsidRPr="00797B14" w:rsidRDefault="00BD1ADD" w:rsidP="006D7B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-3.054</w:t>
            </w:r>
          </w:p>
        </w:tc>
        <w:tc>
          <w:tcPr>
            <w:tcW w:w="1347" w:type="dxa"/>
            <w:vAlign w:val="center"/>
          </w:tcPr>
          <w:p w:rsidR="00BD1ADD" w:rsidRPr="00797B14" w:rsidRDefault="00BD1ADD" w:rsidP="006D7BF0">
            <w:pPr>
              <w:spacing w:after="0" w:line="240" w:lineRule="auto"/>
              <w:ind w:left="-14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30" w:type="dxa"/>
          </w:tcPr>
          <w:p w:rsidR="00BD1ADD" w:rsidRPr="00797B14" w:rsidRDefault="00BD1ADD" w:rsidP="006D7BF0">
            <w:pPr>
              <w:spacing w:after="0" w:line="240" w:lineRule="auto"/>
              <w:ind w:left="-1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GLY-464(Vander Waals)</w:t>
            </w:r>
          </w:p>
          <w:p w:rsidR="00BD1ADD" w:rsidRPr="00797B14" w:rsidRDefault="00BD1ADD" w:rsidP="006D7BF0">
            <w:pPr>
              <w:spacing w:after="0" w:line="240" w:lineRule="auto"/>
              <w:ind w:left="-1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SER-460(Amide-Pi)</w:t>
            </w:r>
          </w:p>
          <w:p w:rsidR="00BD1ADD" w:rsidRPr="00797B14" w:rsidRDefault="00BD1ADD" w:rsidP="006D7BF0">
            <w:pPr>
              <w:spacing w:after="0" w:line="240" w:lineRule="auto"/>
              <w:ind w:left="-1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TRP-461( Amide-Pi)</w:t>
            </w:r>
          </w:p>
          <w:p w:rsidR="00BD1ADD" w:rsidRPr="00797B14" w:rsidRDefault="00BD1ADD" w:rsidP="006D7BF0">
            <w:pPr>
              <w:spacing w:after="0" w:line="240" w:lineRule="auto"/>
              <w:ind w:left="-1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CYS437(Amide-Pi)</w:t>
            </w:r>
          </w:p>
          <w:p w:rsidR="00BD1ADD" w:rsidRPr="00797B14" w:rsidRDefault="00BD1ADD" w:rsidP="006D7BF0">
            <w:pPr>
              <w:spacing w:after="0" w:line="240" w:lineRule="auto"/>
              <w:ind w:left="-14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7B14">
              <w:rPr>
                <w:rFonts w:ascii="Times New Roman" w:hAnsi="Times New Roman"/>
                <w:color w:val="000000"/>
                <w:sz w:val="24"/>
                <w:szCs w:val="24"/>
              </w:rPr>
              <w:t>SER-436(Amide-Pi)</w:t>
            </w:r>
          </w:p>
        </w:tc>
      </w:tr>
    </w:tbl>
    <w:p w:rsidR="00BD1ADD" w:rsidRDefault="00BD1ADD" w:rsidP="00BD1ADD">
      <w:pPr>
        <w:rPr>
          <w:rFonts w:ascii="Times New Roman" w:hAnsi="Times New Roman"/>
          <w:b/>
          <w:color w:val="000000"/>
          <w:sz w:val="24"/>
          <w:szCs w:val="24"/>
        </w:rPr>
      </w:pPr>
    </w:p>
    <w:p w:rsidR="00BD1ADD" w:rsidRPr="00797B14" w:rsidRDefault="00BD1ADD" w:rsidP="00BD1ADD">
      <w:pPr>
        <w:rPr>
          <w:rFonts w:ascii="Times New Roman" w:hAnsi="Times New Roman"/>
          <w:b/>
          <w:color w:val="000000"/>
          <w:sz w:val="24"/>
          <w:szCs w:val="24"/>
        </w:rPr>
      </w:pPr>
      <w:r w:rsidRPr="00797B14">
        <w:rPr>
          <w:rFonts w:ascii="Times New Roman" w:hAnsi="Times New Roman"/>
          <w:b/>
          <w:color w:val="000000"/>
          <w:sz w:val="24"/>
          <w:szCs w:val="24"/>
        </w:rPr>
        <w:t xml:space="preserve">Supplementary Table 2: Molecular docking results for </w:t>
      </w:r>
      <w:proofErr w:type="spellStart"/>
      <w:r w:rsidRPr="00797B14">
        <w:rPr>
          <w:rFonts w:ascii="Times New Roman" w:hAnsi="Times New Roman"/>
          <w:b/>
          <w:color w:val="000000"/>
          <w:sz w:val="24"/>
          <w:szCs w:val="24"/>
        </w:rPr>
        <w:t>phyto</w:t>
      </w:r>
      <w:proofErr w:type="spellEnd"/>
      <w:r w:rsidRPr="00797B14">
        <w:rPr>
          <w:rFonts w:ascii="Times New Roman" w:hAnsi="Times New Roman"/>
          <w:b/>
          <w:color w:val="000000"/>
          <w:sz w:val="24"/>
          <w:szCs w:val="24"/>
        </w:rPr>
        <w:t xml:space="preserve"> compounds -from Schrodinger</w:t>
      </w:r>
    </w:p>
    <w:p w:rsidR="00BD1ADD" w:rsidRDefault="00BD1ADD" w:rsidP="00BD1ADD"/>
    <w:p w:rsidR="0092608A" w:rsidRDefault="0092608A"/>
    <w:sectPr w:rsidR="0092608A" w:rsidSect="00BB61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1ADD"/>
    <w:rsid w:val="0001559F"/>
    <w:rsid w:val="00353F11"/>
    <w:rsid w:val="00481292"/>
    <w:rsid w:val="008209AC"/>
    <w:rsid w:val="0092608A"/>
    <w:rsid w:val="009A72D8"/>
    <w:rsid w:val="009C2269"/>
    <w:rsid w:val="009F3814"/>
    <w:rsid w:val="00A434E2"/>
    <w:rsid w:val="00A60DF7"/>
    <w:rsid w:val="00A77808"/>
    <w:rsid w:val="00BD1ADD"/>
    <w:rsid w:val="00C14CEA"/>
    <w:rsid w:val="00C25955"/>
    <w:rsid w:val="00C57BC1"/>
    <w:rsid w:val="00E51EF0"/>
    <w:rsid w:val="00E93B83"/>
    <w:rsid w:val="00FD5266"/>
    <w:rsid w:val="00FE5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E6C90E-B183-4540-B03A-AA9ACDCBF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vya K.</dc:creator>
  <cp:keywords/>
  <dc:description/>
  <cp:lastModifiedBy>Dhivya K.</cp:lastModifiedBy>
  <cp:revision>1</cp:revision>
  <dcterms:created xsi:type="dcterms:W3CDTF">2022-05-12T04:35:00Z</dcterms:created>
  <dcterms:modified xsi:type="dcterms:W3CDTF">2022-05-12T04:37:00Z</dcterms:modified>
</cp:coreProperties>
</file>